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AE537" w14:textId="1C1F924E" w:rsidR="00CC3C70" w:rsidRPr="00CC3C70" w:rsidRDefault="00815B03" w:rsidP="00CC3C70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12A13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216147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512A1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C3C70">
        <w:rPr>
          <w:rFonts w:ascii="Times New Roman" w:hAnsi="Times New Roman" w:cs="Times New Roman"/>
          <w:noProof/>
          <w:sz w:val="24"/>
          <w:szCs w:val="24"/>
        </w:rPr>
        <w:t xml:space="preserve">Matrix of correlation between observed phenotypic measures for Jackson Heart Study. </w:t>
      </w:r>
      <w:r w:rsidR="00913683">
        <w:rPr>
          <w:rFonts w:ascii="Times New Roman" w:hAnsi="Times New Roman" w:cs="Times New Roman"/>
          <w:noProof/>
          <w:sz w:val="24"/>
          <w:szCs w:val="24"/>
        </w:rPr>
        <w:t xml:space="preserve">Spearman </w:t>
      </w:r>
      <w:r w:rsidR="003B5FA8">
        <w:rPr>
          <w:rFonts w:ascii="Times New Roman" w:hAnsi="Times New Roman" w:cs="Times New Roman"/>
          <w:noProof/>
          <w:sz w:val="24"/>
          <w:szCs w:val="24"/>
        </w:rPr>
        <w:t>c</w:t>
      </w:r>
      <w:r w:rsidR="00CC3C70">
        <w:rPr>
          <w:rFonts w:ascii="Times New Roman" w:hAnsi="Times New Roman" w:cs="Times New Roman"/>
          <w:noProof/>
          <w:sz w:val="24"/>
          <w:szCs w:val="24"/>
        </w:rPr>
        <w:t>orrelation coefficients were calculated</w:t>
      </w:r>
      <w:r w:rsidR="00913683">
        <w:rPr>
          <w:rFonts w:ascii="Times New Roman" w:hAnsi="Times New Roman" w:cs="Times New Roman"/>
          <w:noProof/>
          <w:sz w:val="24"/>
          <w:szCs w:val="24"/>
        </w:rPr>
        <w:t>.</w:t>
      </w:r>
      <w:r w:rsidR="00CC3C7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57C8734" w14:textId="5770D44E" w:rsidR="00722BC6" w:rsidRPr="00EB1FF5" w:rsidRDefault="00FF18BF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5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56BC97" wp14:editId="32FE3CAA">
                <wp:simplePos x="0" y="0"/>
                <wp:positionH relativeFrom="margin">
                  <wp:posOffset>717550</wp:posOffset>
                </wp:positionH>
                <wp:positionV relativeFrom="paragraph">
                  <wp:posOffset>71120</wp:posOffset>
                </wp:positionV>
                <wp:extent cx="6991985" cy="1404620"/>
                <wp:effectExtent l="0" t="0" r="0" b="190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919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435" w:type="dxa"/>
                              <w:tblBorders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42"/>
                              <w:gridCol w:w="1233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 w:rsidR="00146D72" w14:paraId="2F304D5E" w14:textId="77777777" w:rsidTr="003B5FA8">
                              <w:trPr>
                                <w:cantSplit/>
                                <w:trHeight w:val="1134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F717B79" w14:textId="77777777" w:rsidR="00146D72" w:rsidRPr="007C73FA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pearman correlation coefficient, r (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F9AA0D4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A18D6FA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Circumfere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5FC3F97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to Hip Rati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920469E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ody Fat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641EF2B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bcutaneous Fat Tissu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A81214E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 Fat Tissu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6E7A19F" w14:textId="77777777" w:rsidR="00146D72" w:rsidRPr="001E6B94" w:rsidRDefault="00146D72" w:rsidP="003B5FA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: Subcutaneous Fat Ratio</w:t>
                                  </w:r>
                                </w:p>
                              </w:tc>
                            </w:tr>
                            <w:tr w:rsidR="00146D72" w14:paraId="70F59491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B14EBAF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0" w:name="_Hlk24817203"/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1CA27EEE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0EC28BC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EE3779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176F6D5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8C17C44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21C90D4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14:paraId="390E343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4FDACF81" w14:textId="77777777" w:rsidTr="001A79AD">
                              <w:trPr>
                                <w:trHeight w:val="515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516B2D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Circumferenc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689516D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  <w:p w14:paraId="5D057F4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6F118A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A4C295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6DAEAE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772D39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B2C5E1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0225319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08766688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8577782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aist to Hip Ratio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6E90826D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  <w:p w14:paraId="38E88563" w14:textId="0FC85F26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0406A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.33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</w:t>
                                  </w:r>
                                  <w:r w:rsidR="000406A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4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B51EF1F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  <w:p w14:paraId="214F4F0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7A97A66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26D83FC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1134DC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C9C4DC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36157E9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530136A3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1481D90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ody Fat %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6A2F2F6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  <w:p w14:paraId="344F6C1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5F23B9E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  <w:p w14:paraId="18E5FC02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A01A9E0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13</w:t>
                                  </w:r>
                                </w:p>
                                <w:p w14:paraId="3CDEC55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72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945D26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6A5A8E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C4DD74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148701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16533AFB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099F6F6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bcutaneous Fat Tissu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5DA42850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  <w:p w14:paraId="7DAB631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3058E59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  <w:p w14:paraId="7732C54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71C6D935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04</w:t>
                                  </w:r>
                                </w:p>
                                <w:p w14:paraId="7487AAE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.08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2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3B377D8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  <w:p w14:paraId="670967E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EE48307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F83898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43F9567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48FD6B9A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20A6942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 Fat Tissu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3474B3B0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  <w:p w14:paraId="7C1E2EF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2CFBC2BF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  <w:p w14:paraId="516AE224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0C72673B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  <w:p w14:paraId="1BEF085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C1FDD81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  <w:p w14:paraId="2D8166EB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58562308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  <w:p w14:paraId="7B8AC5B1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5CF04B3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1F401FF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146D72" w14:paraId="6C109848" w14:textId="77777777" w:rsidTr="001A79AD">
                              <w:trPr>
                                <w:trHeight w:val="538"/>
                              </w:trPr>
                              <w:tc>
                                <w:tcPr>
                                  <w:tcW w:w="1642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D15D63A" w14:textId="77777777" w:rsidR="00146D72" w:rsidRPr="001E6B94" w:rsidRDefault="00146D72" w:rsidP="00CD77F4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E6B9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Visceral: Subcutaneous Fat Ratio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14:paraId="09C83C66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  <w:p w14:paraId="61C1D9E9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64D1BD13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</w:t>
                                  </w: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2</w:t>
                                  </w:r>
                                </w:p>
                                <w:p w14:paraId="5D4F5E4A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.9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8E1154C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  <w:p w14:paraId="7DFAEB55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1E231D35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45</w:t>
                                  </w:r>
                                </w:p>
                                <w:p w14:paraId="44244183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DF20E77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0.55</w:t>
                                  </w:r>
                                </w:p>
                                <w:p w14:paraId="0A21B6D6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4A6FEDC8" w14:textId="77777777" w:rsidR="00146D72" w:rsidRPr="007C73FA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  <w:p w14:paraId="4301FAC8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73F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.2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×10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  <w:vertAlign w:val="superscript"/>
                                    </w:rPr>
                                    <w:t>16</w:t>
                                  </w:r>
                                  <w:r w:rsidRPr="007C73F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none" w:sz="0" w:space="0" w:color="auto" w:frame="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center"/>
                                </w:tcPr>
                                <w:p w14:paraId="3DFE9E6D" w14:textId="77777777" w:rsidR="00146D72" w:rsidRDefault="00146D72" w:rsidP="00CD77F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14:paraId="53AEF672" w14:textId="77777777" w:rsidR="00146D72" w:rsidRDefault="00146D72" w:rsidP="0069749F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56BC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6.5pt;margin-top:5.6pt;width:550.55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" stroked="f">
                <v:textbox style="mso-fit-shape-to-text:t">
                  <w:txbxContent>
                    <w:tbl>
                      <w:tblPr>
                        <w:tblStyle w:val="TableGrid"/>
                        <w:tblW w:w="10435" w:type="dxa"/>
                        <w:tblBorders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42"/>
                        <w:gridCol w:w="1233"/>
                        <w:gridCol w:w="1260"/>
                        <w:gridCol w:w="1260"/>
                        <w:gridCol w:w="1260"/>
                        <w:gridCol w:w="1260"/>
                        <w:gridCol w:w="1260"/>
                        <w:gridCol w:w="1260"/>
                      </w:tblGrid>
                      <w:tr w:rsidR="00146D72" w14:paraId="2F304D5E" w14:textId="77777777" w:rsidTr="003B5FA8">
                        <w:trPr>
                          <w:cantSplit/>
                          <w:trHeight w:val="1134"/>
                        </w:trPr>
                        <w:tc>
                          <w:tcPr>
                            <w:tcW w:w="1642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F717B79" w14:textId="77777777" w:rsidR="00146D72" w:rsidRPr="007C73FA" w:rsidRDefault="00146D72" w:rsidP="00CD77F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pearman correlation coefficient, r (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-value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F9AA0D4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A18D6FA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Circumfere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5FC3F97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to Hip Rati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920469E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Fat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641EF2B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cutaneous Fat Tissu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A81214E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 Fat Tissu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6E7A19F" w14:textId="77777777" w:rsidR="00146D72" w:rsidRPr="001E6B94" w:rsidRDefault="00146D72" w:rsidP="003B5FA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: Subcutaneous Fat Ratio</w:t>
                            </w:r>
                          </w:p>
                        </w:tc>
                      </w:tr>
                      <w:tr w:rsidR="00146D72" w14:paraId="70F59491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single" w:sz="4" w:space="0" w:color="auto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6B14EBAF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" w:name="_Hlk24817203"/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14:paraId="1CA27EEE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0EC28BC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EE3779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176F6D5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8C17C44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21C90D4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14:paraId="390E343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4FDACF81" w14:textId="77777777" w:rsidTr="001A79AD">
                        <w:trPr>
                          <w:trHeight w:val="515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8516B2D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Circumferenc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689516D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  <w:p w14:paraId="5D057F4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6F118A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A4C295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6DAEAE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772D39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B2C5E1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0225319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08766688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8577782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ist to Hip Ratio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6E90826D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  <w:p w14:paraId="38E88563" w14:textId="0FC85F26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="000406A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.33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</w:t>
                            </w:r>
                            <w:r w:rsidR="000406A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4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B51EF1F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  <w:p w14:paraId="214F4F0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7A97A66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26D83FC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1134DC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C9C4DC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36157E9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530136A3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41481D90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 Fat %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6A2F2F6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  <w:p w14:paraId="344F6C1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5F23B9E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  <w:p w14:paraId="18E5FC02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A01A9E0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13</w:t>
                            </w:r>
                          </w:p>
                          <w:p w14:paraId="3CDEC55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72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945D26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6A5A8E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C4DD74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148701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16533AFB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7099F6F6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cutaneous Fat Tissu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5DA42850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  <w:p w14:paraId="7DAB631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3058E59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  <w:p w14:paraId="7732C54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71C6D935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04</w:t>
                            </w:r>
                          </w:p>
                          <w:p w14:paraId="7487AAE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.08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2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3B377D8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  <w:p w14:paraId="670967E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EE48307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F83898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43F9567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48FD6B9A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20A6942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 Fat Tissu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3474B3B0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  <w:p w14:paraId="7C1E2EF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2CFBC2BF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  <w:p w14:paraId="516AE224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0C72673B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  <w:p w14:paraId="1BEF085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C1FDD81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  <w:p w14:paraId="2D8166EB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58562308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  <w:p w14:paraId="7B8AC5B1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5CF04B3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1F401FF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146D72" w14:paraId="6C109848" w14:textId="77777777" w:rsidTr="001A79AD">
                        <w:trPr>
                          <w:trHeight w:val="538"/>
                        </w:trPr>
                        <w:tc>
                          <w:tcPr>
                            <w:tcW w:w="1642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D15D63A" w14:textId="77777777" w:rsidR="00146D72" w:rsidRPr="001E6B94" w:rsidRDefault="00146D72" w:rsidP="00CD77F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E6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sceral: Subcutaneous Fat Ratio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14:paraId="09C83C66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  <w:p w14:paraId="61C1D9E9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64D1BD13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</w:t>
                            </w:r>
                            <w:r w:rsidRPr="007C73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2</w:t>
                            </w:r>
                          </w:p>
                          <w:p w14:paraId="5D4F5E4A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.9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8E1154C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  <w:p w14:paraId="7DFAEB55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1E231D35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45</w:t>
                            </w:r>
                          </w:p>
                          <w:p w14:paraId="44244183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DF20E77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0.55</w:t>
                            </w:r>
                          </w:p>
                          <w:p w14:paraId="0A21B6D6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4A6FEDC8" w14:textId="77777777" w:rsidR="00146D72" w:rsidRPr="007C73FA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  <w:p w14:paraId="4301FAC8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73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.2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×10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  <w:vertAlign w:val="superscript"/>
                              </w:rPr>
                              <w:t>16</w:t>
                            </w:r>
                            <w:r w:rsidRPr="007C73F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vAlign w:val="center"/>
                          </w:tcPr>
                          <w:p w14:paraId="3DFE9E6D" w14:textId="77777777" w:rsidR="00146D72" w:rsidRDefault="00146D72" w:rsidP="00CD77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bookmarkEnd w:id="1"/>
                    </w:tbl>
                    <w:p w14:paraId="53AEF672" w14:textId="77777777" w:rsidR="00146D72" w:rsidRDefault="00146D72" w:rsidP="0069749F"/>
                  </w:txbxContent>
                </v:textbox>
                <w10:wrap type="square" anchorx="margin"/>
              </v:shape>
            </w:pict>
          </mc:Fallback>
        </mc:AlternateContent>
      </w:r>
    </w:p>
    <w:p w14:paraId="555B9DD2" w14:textId="5DF74EB8" w:rsidR="00722BC6" w:rsidRPr="00EB1FF5" w:rsidRDefault="00722BC6" w:rsidP="00722B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55462E" w14:textId="77777777" w:rsidR="003530E0" w:rsidRDefault="003530E0"/>
    <w:p w14:paraId="7B31A034" w14:textId="77777777" w:rsidR="003530E0" w:rsidRDefault="003530E0"/>
    <w:p w14:paraId="667406CC" w14:textId="77777777" w:rsidR="00C252A7" w:rsidRDefault="00C252A7" w:rsidP="003530E0"/>
    <w:p w14:paraId="0045C69B" w14:textId="77777777" w:rsidR="00C252A7" w:rsidRDefault="00C252A7" w:rsidP="003530E0"/>
    <w:p w14:paraId="42A12592" w14:textId="77777777" w:rsidR="00C252A7" w:rsidRDefault="00C252A7" w:rsidP="003530E0"/>
    <w:p w14:paraId="005006B6" w14:textId="77777777" w:rsidR="00C252A7" w:rsidRDefault="00C252A7" w:rsidP="003530E0"/>
    <w:p w14:paraId="3238828B" w14:textId="77777777" w:rsidR="00C252A7" w:rsidRDefault="00C252A7" w:rsidP="003530E0"/>
    <w:p w14:paraId="197BB0BD" w14:textId="77777777" w:rsidR="00C252A7" w:rsidRDefault="00C252A7" w:rsidP="003530E0"/>
    <w:p w14:paraId="31F8F940" w14:textId="77777777" w:rsidR="00C252A7" w:rsidRDefault="00C252A7" w:rsidP="003530E0"/>
    <w:p w14:paraId="1A5F1141" w14:textId="77777777" w:rsidR="00C252A7" w:rsidRDefault="00C252A7" w:rsidP="003530E0"/>
    <w:p w14:paraId="5C289344" w14:textId="1AC7D027" w:rsidR="00C252A7" w:rsidRDefault="00C252A7" w:rsidP="003530E0"/>
    <w:p w14:paraId="7E892708" w14:textId="6EAB46F4" w:rsidR="00C252A7" w:rsidRDefault="00C252A7" w:rsidP="003530E0"/>
    <w:p w14:paraId="3BCDF1F5" w14:textId="66C80C75" w:rsidR="00C252A7" w:rsidRDefault="00C252A7" w:rsidP="003530E0"/>
    <w:p w14:paraId="2392D725" w14:textId="53547CD5" w:rsidR="00C252A7" w:rsidRDefault="00C252A7" w:rsidP="003530E0"/>
    <w:p w14:paraId="6B45E1C6" w14:textId="72F3666F" w:rsidR="00C252A7" w:rsidRDefault="00C252A7" w:rsidP="003530E0"/>
    <w:p w14:paraId="7EAD93C0" w14:textId="640A2E73" w:rsidR="00C252A7" w:rsidRDefault="00C252A7" w:rsidP="003530E0"/>
    <w:p w14:paraId="75A4DBCC" w14:textId="77777777" w:rsidR="00C252A7" w:rsidRDefault="00C252A7" w:rsidP="003530E0"/>
    <w:sectPr w:rsidR="00C252A7" w:rsidSect="00DB41DC">
      <w:pgSz w:w="15840" w:h="12240" w:orient="landscape"/>
      <w:pgMar w:top="1440" w:right="13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17C43"/>
    <w:multiLevelType w:val="hybridMultilevel"/>
    <w:tmpl w:val="6A2EFDEE"/>
    <w:lvl w:ilvl="0" w:tplc="A2E6EA6A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96F0D"/>
    <w:multiLevelType w:val="hybridMultilevel"/>
    <w:tmpl w:val="3EEAF55A"/>
    <w:lvl w:ilvl="0" w:tplc="4F9EE88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1265A"/>
    <w:multiLevelType w:val="hybridMultilevel"/>
    <w:tmpl w:val="6F102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7298C"/>
    <w:multiLevelType w:val="hybridMultilevel"/>
    <w:tmpl w:val="234C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546313"/>
    <w:multiLevelType w:val="hybridMultilevel"/>
    <w:tmpl w:val="36D62B7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363D11"/>
    <w:multiLevelType w:val="hybridMultilevel"/>
    <w:tmpl w:val="D26AB530"/>
    <w:lvl w:ilvl="0" w:tplc="A2E6EA6A">
      <w:start w:val="11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vxezvyr9te4evrs4xrv2xprxvd5xd25da&quot;&gt;references&lt;record-ids&gt;&lt;item&gt;91&lt;/item&gt;&lt;item&gt;92&lt;/item&gt;&lt;/record-ids&gt;&lt;/item&gt;&lt;/Libraries&gt;"/>
  </w:docVars>
  <w:rsids>
    <w:rsidRoot w:val="00722BC6"/>
    <w:rsid w:val="000406AF"/>
    <w:rsid w:val="00066615"/>
    <w:rsid w:val="000727C2"/>
    <w:rsid w:val="00080982"/>
    <w:rsid w:val="000D5C10"/>
    <w:rsid w:val="000E259C"/>
    <w:rsid w:val="00146D72"/>
    <w:rsid w:val="001532BA"/>
    <w:rsid w:val="0018420B"/>
    <w:rsid w:val="00185604"/>
    <w:rsid w:val="001A79AD"/>
    <w:rsid w:val="001E39BD"/>
    <w:rsid w:val="001F7167"/>
    <w:rsid w:val="00216147"/>
    <w:rsid w:val="0022498D"/>
    <w:rsid w:val="002B2217"/>
    <w:rsid w:val="002B290D"/>
    <w:rsid w:val="002C2239"/>
    <w:rsid w:val="003530E0"/>
    <w:rsid w:val="00392D30"/>
    <w:rsid w:val="00396F2B"/>
    <w:rsid w:val="003B11A0"/>
    <w:rsid w:val="003B58C0"/>
    <w:rsid w:val="003B5FA8"/>
    <w:rsid w:val="00470E0A"/>
    <w:rsid w:val="00474906"/>
    <w:rsid w:val="004C41A5"/>
    <w:rsid w:val="004E1026"/>
    <w:rsid w:val="00512A13"/>
    <w:rsid w:val="005301DA"/>
    <w:rsid w:val="005E1279"/>
    <w:rsid w:val="005F7A65"/>
    <w:rsid w:val="00637F06"/>
    <w:rsid w:val="0064270D"/>
    <w:rsid w:val="00683C49"/>
    <w:rsid w:val="0069749F"/>
    <w:rsid w:val="006B1902"/>
    <w:rsid w:val="006B33C2"/>
    <w:rsid w:val="006D3247"/>
    <w:rsid w:val="006F5051"/>
    <w:rsid w:val="00722BC6"/>
    <w:rsid w:val="0073248C"/>
    <w:rsid w:val="007560E4"/>
    <w:rsid w:val="00762D2E"/>
    <w:rsid w:val="00780D9A"/>
    <w:rsid w:val="00815B03"/>
    <w:rsid w:val="008174B6"/>
    <w:rsid w:val="00820FA9"/>
    <w:rsid w:val="00830EBC"/>
    <w:rsid w:val="00834EBE"/>
    <w:rsid w:val="0084468B"/>
    <w:rsid w:val="0086468A"/>
    <w:rsid w:val="00885724"/>
    <w:rsid w:val="008E47AF"/>
    <w:rsid w:val="00906BC4"/>
    <w:rsid w:val="00913683"/>
    <w:rsid w:val="0092165E"/>
    <w:rsid w:val="009657E5"/>
    <w:rsid w:val="009B0631"/>
    <w:rsid w:val="00A53801"/>
    <w:rsid w:val="00A53A8D"/>
    <w:rsid w:val="00A73DB2"/>
    <w:rsid w:val="00A7673E"/>
    <w:rsid w:val="00B84D9C"/>
    <w:rsid w:val="00C24465"/>
    <w:rsid w:val="00C252A7"/>
    <w:rsid w:val="00CC2B21"/>
    <w:rsid w:val="00CC3C70"/>
    <w:rsid w:val="00CD77F4"/>
    <w:rsid w:val="00CE02B1"/>
    <w:rsid w:val="00D727F4"/>
    <w:rsid w:val="00DB41DC"/>
    <w:rsid w:val="00E237BA"/>
    <w:rsid w:val="00E3534C"/>
    <w:rsid w:val="00F451AD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3BE1"/>
  <w15:chartTrackingRefBased/>
  <w15:docId w15:val="{79ABB1FF-3CD0-46F9-832D-981442B5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2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2BC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22BC6"/>
  </w:style>
  <w:style w:type="table" w:styleId="PlainTable5">
    <w:name w:val="Plain Table 5"/>
    <w:basedOn w:val="TableNormal"/>
    <w:uiPriority w:val="45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2BC6"/>
    <w:pPr>
      <w:ind w:left="720"/>
      <w:contextualSpacing/>
    </w:pPr>
  </w:style>
  <w:style w:type="table" w:styleId="PlainTable2">
    <w:name w:val="Plain Table 2"/>
    <w:basedOn w:val="TableNormal"/>
    <w:uiPriority w:val="42"/>
    <w:rsid w:val="00722B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2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722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722BC6"/>
  </w:style>
  <w:style w:type="character" w:customStyle="1" w:styleId="eop">
    <w:name w:val="eop"/>
    <w:basedOn w:val="DefaultParagraphFont"/>
    <w:rsid w:val="00722BC6"/>
  </w:style>
  <w:style w:type="paragraph" w:customStyle="1" w:styleId="EndNoteBibliographyTitle">
    <w:name w:val="EndNote Bibliography Title"/>
    <w:basedOn w:val="Normal"/>
    <w:link w:val="EndNoteBibliographyTitleChar"/>
    <w:rsid w:val="00722B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2B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22BC6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2BC6"/>
    <w:rPr>
      <w:i/>
      <w:iCs/>
    </w:rPr>
  </w:style>
  <w:style w:type="character" w:styleId="Strong">
    <w:name w:val="Strong"/>
    <w:basedOn w:val="DefaultParagraphFont"/>
    <w:uiPriority w:val="22"/>
    <w:qFormat/>
    <w:rsid w:val="00722BC6"/>
    <w:rPr>
      <w:b/>
      <w:bCs/>
    </w:rPr>
  </w:style>
  <w:style w:type="paragraph" w:styleId="NormalWeb">
    <w:name w:val="Normal (Web)"/>
    <w:basedOn w:val="Normal"/>
    <w:uiPriority w:val="99"/>
    <w:unhideWhenUsed/>
    <w:rsid w:val="00722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wt-inlinelabel">
    <w:name w:val="gwt-inlinelabel"/>
    <w:basedOn w:val="DefaultParagraphFont"/>
    <w:rsid w:val="00722BC6"/>
  </w:style>
  <w:style w:type="character" w:customStyle="1" w:styleId="apple-converted-space">
    <w:name w:val="apple-converted-space"/>
    <w:basedOn w:val="DefaultParagraphFont"/>
    <w:rsid w:val="00722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B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2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Yaser, Mohammad</cp:lastModifiedBy>
  <cp:revision>3</cp:revision>
  <dcterms:created xsi:type="dcterms:W3CDTF">2021-04-29T19:07:00Z</dcterms:created>
  <dcterms:modified xsi:type="dcterms:W3CDTF">2021-05-20T14:50:00Z</dcterms:modified>
</cp:coreProperties>
</file>